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B2364E" w14:textId="77777777" w:rsidR="00EB6863" w:rsidRPr="00EA051D" w:rsidRDefault="00EB6863" w:rsidP="00EB68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20"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EA051D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1 Table. </w:t>
      </w:r>
      <w:r w:rsidRPr="00EA051D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</w:rPr>
        <w:t xml:space="preserve">Serratia </w:t>
      </w:r>
      <w:r w:rsidRPr="00EA051D">
        <w:rPr>
          <w:rFonts w:ascii="Arial" w:hAnsi="Arial" w:cs="Arial"/>
          <w:b/>
          <w:bCs/>
          <w:iCs/>
          <w:color w:val="000000" w:themeColor="text1"/>
          <w:sz w:val="24"/>
          <w:szCs w:val="24"/>
        </w:rPr>
        <w:t>AS1</w:t>
      </w:r>
      <w:r w:rsidRPr="00EA051D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sensitivity to antibiotics</w:t>
      </w:r>
    </w:p>
    <w:p w14:paraId="77DA2C98" w14:textId="77777777" w:rsidR="00EB6863" w:rsidRPr="00EA051D" w:rsidRDefault="00EB6863" w:rsidP="00EB68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20"/>
        <w:rPr>
          <w:rFonts w:ascii="Arial" w:hAnsi="Arial" w:cs="Arial"/>
          <w:b/>
          <w:bCs/>
          <w:color w:val="000000" w:themeColor="text1"/>
          <w:szCs w:val="21"/>
        </w:rPr>
      </w:pPr>
    </w:p>
    <w:tbl>
      <w:tblPr>
        <w:tblW w:w="9403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08"/>
        <w:gridCol w:w="2232"/>
        <w:gridCol w:w="270"/>
        <w:gridCol w:w="2025"/>
        <w:gridCol w:w="105"/>
        <w:gridCol w:w="2026"/>
        <w:gridCol w:w="506"/>
        <w:gridCol w:w="2030"/>
        <w:gridCol w:w="101"/>
      </w:tblGrid>
      <w:tr w:rsidR="00EB6863" w:rsidRPr="00EA051D" w14:paraId="7647EE58" w14:textId="77777777" w:rsidTr="00151F16">
        <w:trPr>
          <w:gridAfter w:val="1"/>
          <w:wAfter w:w="101" w:type="dxa"/>
        </w:trPr>
        <w:tc>
          <w:tcPr>
            <w:tcW w:w="2340" w:type="dxa"/>
            <w:gridSpan w:val="2"/>
            <w:shd w:val="clear" w:color="auto" w:fill="auto"/>
          </w:tcPr>
          <w:p w14:paraId="07EDB065" w14:textId="77777777" w:rsidR="00EB6863" w:rsidRPr="00EA051D" w:rsidRDefault="00EB6863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Antibiotic</w:t>
            </w:r>
          </w:p>
        </w:tc>
        <w:tc>
          <w:tcPr>
            <w:tcW w:w="2295" w:type="dxa"/>
            <w:gridSpan w:val="2"/>
            <w:shd w:val="clear" w:color="auto" w:fill="auto"/>
          </w:tcPr>
          <w:p w14:paraId="4494B8D4" w14:textId="77777777" w:rsidR="00EB6863" w:rsidRPr="00EA051D" w:rsidRDefault="00EB6863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  Resistant</w:t>
            </w:r>
          </w:p>
        </w:tc>
        <w:tc>
          <w:tcPr>
            <w:tcW w:w="2131" w:type="dxa"/>
            <w:gridSpan w:val="2"/>
            <w:shd w:val="clear" w:color="auto" w:fill="auto"/>
          </w:tcPr>
          <w:p w14:paraId="18838851" w14:textId="77777777" w:rsidR="00EB6863" w:rsidRPr="00EA051D" w:rsidRDefault="00EB6863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  Antibiotic</w:t>
            </w:r>
          </w:p>
        </w:tc>
        <w:tc>
          <w:tcPr>
            <w:tcW w:w="2536" w:type="dxa"/>
            <w:gridSpan w:val="2"/>
            <w:shd w:val="clear" w:color="auto" w:fill="auto"/>
          </w:tcPr>
          <w:p w14:paraId="0911431A" w14:textId="77777777" w:rsidR="00EB6863" w:rsidRPr="00EA051D" w:rsidRDefault="00EB6863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  Resistant</w:t>
            </w:r>
          </w:p>
        </w:tc>
      </w:tr>
      <w:tr w:rsidR="00EB6863" w:rsidRPr="00EA051D" w14:paraId="437735A8" w14:textId="77777777" w:rsidTr="00151F16">
        <w:trPr>
          <w:gridBefore w:val="1"/>
          <w:wBefore w:w="108" w:type="dxa"/>
        </w:trPr>
        <w:tc>
          <w:tcPr>
            <w:tcW w:w="2502" w:type="dxa"/>
            <w:gridSpan w:val="2"/>
            <w:shd w:val="clear" w:color="auto" w:fill="auto"/>
          </w:tcPr>
          <w:p w14:paraId="408FA51F" w14:textId="77777777" w:rsidR="00EB6863" w:rsidRPr="00EA051D" w:rsidRDefault="00EB6863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ind w:left="435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Ampicillin</w:t>
            </w:r>
          </w:p>
        </w:tc>
        <w:tc>
          <w:tcPr>
            <w:tcW w:w="2130" w:type="dxa"/>
            <w:gridSpan w:val="2"/>
            <w:shd w:val="clear" w:color="auto" w:fill="auto"/>
          </w:tcPr>
          <w:p w14:paraId="61BE798A" w14:textId="77777777" w:rsidR="00EB6863" w:rsidRPr="00EA051D" w:rsidRDefault="00EB6863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532" w:type="dxa"/>
            <w:gridSpan w:val="2"/>
            <w:shd w:val="clear" w:color="auto" w:fill="auto"/>
          </w:tcPr>
          <w:p w14:paraId="634996D2" w14:textId="77777777" w:rsidR="00EB6863" w:rsidRPr="00EA051D" w:rsidRDefault="00EB6863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ind w:left="405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Tetracycline</w:t>
            </w:r>
          </w:p>
        </w:tc>
        <w:tc>
          <w:tcPr>
            <w:tcW w:w="2131" w:type="dxa"/>
            <w:gridSpan w:val="2"/>
            <w:shd w:val="clear" w:color="auto" w:fill="auto"/>
          </w:tcPr>
          <w:p w14:paraId="192BE184" w14:textId="77777777" w:rsidR="00EB6863" w:rsidRPr="00EA051D" w:rsidRDefault="00EB6863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no</w:t>
            </w:r>
          </w:p>
        </w:tc>
      </w:tr>
      <w:tr w:rsidR="00EB6863" w:rsidRPr="00EA051D" w14:paraId="32284F74" w14:textId="77777777" w:rsidTr="00151F16">
        <w:trPr>
          <w:gridBefore w:val="1"/>
          <w:wBefore w:w="108" w:type="dxa"/>
        </w:trPr>
        <w:tc>
          <w:tcPr>
            <w:tcW w:w="2502" w:type="dxa"/>
            <w:gridSpan w:val="2"/>
            <w:shd w:val="clear" w:color="auto" w:fill="auto"/>
          </w:tcPr>
          <w:p w14:paraId="4F524A6B" w14:textId="77777777" w:rsidR="00EB6863" w:rsidRPr="00EA051D" w:rsidRDefault="00EB6863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ind w:left="435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Kanamycin</w:t>
            </w:r>
          </w:p>
        </w:tc>
        <w:tc>
          <w:tcPr>
            <w:tcW w:w="2130" w:type="dxa"/>
            <w:gridSpan w:val="2"/>
            <w:shd w:val="clear" w:color="auto" w:fill="auto"/>
          </w:tcPr>
          <w:p w14:paraId="22FDC34A" w14:textId="77777777" w:rsidR="00EB6863" w:rsidRPr="00EA051D" w:rsidRDefault="00EB6863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532" w:type="dxa"/>
            <w:gridSpan w:val="2"/>
            <w:shd w:val="clear" w:color="auto" w:fill="auto"/>
          </w:tcPr>
          <w:p w14:paraId="7C39AE3E" w14:textId="77777777" w:rsidR="00EB6863" w:rsidRPr="00EA051D" w:rsidRDefault="00EB6863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ind w:left="405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Rifampin</w:t>
            </w:r>
          </w:p>
        </w:tc>
        <w:tc>
          <w:tcPr>
            <w:tcW w:w="2131" w:type="dxa"/>
            <w:gridSpan w:val="2"/>
            <w:shd w:val="clear" w:color="auto" w:fill="auto"/>
          </w:tcPr>
          <w:p w14:paraId="4BDE81D9" w14:textId="77777777" w:rsidR="00EB6863" w:rsidRPr="00EA051D" w:rsidRDefault="00EB6863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no</w:t>
            </w:r>
          </w:p>
        </w:tc>
      </w:tr>
      <w:tr w:rsidR="00EB6863" w:rsidRPr="00EA051D" w14:paraId="3CCA828A" w14:textId="77777777" w:rsidTr="00151F16">
        <w:trPr>
          <w:gridBefore w:val="1"/>
          <w:wBefore w:w="108" w:type="dxa"/>
          <w:trHeight w:val="463"/>
        </w:trPr>
        <w:tc>
          <w:tcPr>
            <w:tcW w:w="2502" w:type="dxa"/>
            <w:gridSpan w:val="2"/>
            <w:shd w:val="clear" w:color="auto" w:fill="auto"/>
          </w:tcPr>
          <w:p w14:paraId="4F7CE503" w14:textId="77777777" w:rsidR="00EB6863" w:rsidRPr="00EA051D" w:rsidRDefault="00EB6863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ind w:left="435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Chloramphenicol</w:t>
            </w:r>
          </w:p>
        </w:tc>
        <w:tc>
          <w:tcPr>
            <w:tcW w:w="2130" w:type="dxa"/>
            <w:gridSpan w:val="2"/>
            <w:shd w:val="clear" w:color="auto" w:fill="auto"/>
          </w:tcPr>
          <w:p w14:paraId="056A960F" w14:textId="77777777" w:rsidR="00EB6863" w:rsidRPr="00EA051D" w:rsidRDefault="00EB6863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532" w:type="dxa"/>
            <w:gridSpan w:val="2"/>
            <w:shd w:val="clear" w:color="auto" w:fill="auto"/>
          </w:tcPr>
          <w:p w14:paraId="650B7B7D" w14:textId="77777777" w:rsidR="00EB6863" w:rsidRPr="00EA051D" w:rsidRDefault="00EB6863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ind w:left="405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Metronidazole</w:t>
            </w:r>
          </w:p>
        </w:tc>
        <w:tc>
          <w:tcPr>
            <w:tcW w:w="2131" w:type="dxa"/>
            <w:gridSpan w:val="2"/>
            <w:shd w:val="clear" w:color="auto" w:fill="auto"/>
          </w:tcPr>
          <w:p w14:paraId="048D538A" w14:textId="77777777" w:rsidR="00EB6863" w:rsidRPr="00EA051D" w:rsidRDefault="00EB6863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EB6863" w:rsidRPr="00EA051D" w14:paraId="6EDBD201" w14:textId="77777777" w:rsidTr="00151F16">
        <w:trPr>
          <w:gridBefore w:val="1"/>
          <w:wBefore w:w="108" w:type="dxa"/>
          <w:trHeight w:val="428"/>
        </w:trPr>
        <w:tc>
          <w:tcPr>
            <w:tcW w:w="2502" w:type="dxa"/>
            <w:gridSpan w:val="2"/>
            <w:shd w:val="clear" w:color="auto" w:fill="auto"/>
          </w:tcPr>
          <w:p w14:paraId="3FFEC4D2" w14:textId="77777777" w:rsidR="00EB6863" w:rsidRPr="00EA051D" w:rsidRDefault="00EB6863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ind w:left="435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Streptomycin</w:t>
            </w:r>
          </w:p>
        </w:tc>
        <w:tc>
          <w:tcPr>
            <w:tcW w:w="2130" w:type="dxa"/>
            <w:gridSpan w:val="2"/>
            <w:shd w:val="clear" w:color="auto" w:fill="auto"/>
          </w:tcPr>
          <w:p w14:paraId="2BD17A37" w14:textId="77777777" w:rsidR="00EB6863" w:rsidRPr="00EA051D" w:rsidRDefault="00EB6863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532" w:type="dxa"/>
            <w:gridSpan w:val="2"/>
            <w:shd w:val="clear" w:color="auto" w:fill="auto"/>
          </w:tcPr>
          <w:p w14:paraId="1E4A663A" w14:textId="77777777" w:rsidR="00EB6863" w:rsidRPr="00EA051D" w:rsidRDefault="00EB6863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ind w:left="405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5-Fluorocytosine</w:t>
            </w:r>
          </w:p>
        </w:tc>
        <w:tc>
          <w:tcPr>
            <w:tcW w:w="2131" w:type="dxa"/>
            <w:gridSpan w:val="2"/>
            <w:shd w:val="clear" w:color="auto" w:fill="auto"/>
          </w:tcPr>
          <w:p w14:paraId="2740752C" w14:textId="77777777" w:rsidR="00EB6863" w:rsidRPr="00EA051D" w:rsidRDefault="00EB6863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EB6863" w:rsidRPr="00EA051D" w14:paraId="4834B59F" w14:textId="77777777" w:rsidTr="00151F16">
        <w:trPr>
          <w:gridBefore w:val="1"/>
          <w:wBefore w:w="108" w:type="dxa"/>
          <w:trHeight w:val="508"/>
        </w:trPr>
        <w:tc>
          <w:tcPr>
            <w:tcW w:w="2502" w:type="dxa"/>
            <w:gridSpan w:val="2"/>
            <w:shd w:val="clear" w:color="auto" w:fill="auto"/>
          </w:tcPr>
          <w:p w14:paraId="021452F9" w14:textId="77777777" w:rsidR="00EB6863" w:rsidRPr="00EA051D" w:rsidRDefault="00EB6863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ind w:left="435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Apramycin</w:t>
            </w:r>
          </w:p>
        </w:tc>
        <w:tc>
          <w:tcPr>
            <w:tcW w:w="2130" w:type="dxa"/>
            <w:gridSpan w:val="2"/>
            <w:shd w:val="clear" w:color="auto" w:fill="auto"/>
          </w:tcPr>
          <w:p w14:paraId="60BFCF6E" w14:textId="77777777" w:rsidR="00EB6863" w:rsidRPr="00EA051D" w:rsidRDefault="00EB6863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532" w:type="dxa"/>
            <w:gridSpan w:val="2"/>
            <w:shd w:val="clear" w:color="auto" w:fill="auto"/>
          </w:tcPr>
          <w:p w14:paraId="398598EA" w14:textId="77777777" w:rsidR="00EB6863" w:rsidRPr="00EA051D" w:rsidRDefault="00EB6863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ind w:left="405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Spectinomycin</w:t>
            </w:r>
          </w:p>
        </w:tc>
        <w:tc>
          <w:tcPr>
            <w:tcW w:w="2131" w:type="dxa"/>
            <w:gridSpan w:val="2"/>
            <w:shd w:val="clear" w:color="auto" w:fill="auto"/>
          </w:tcPr>
          <w:p w14:paraId="55480D57" w14:textId="77777777" w:rsidR="00EB6863" w:rsidRPr="00EA051D" w:rsidRDefault="00EB6863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no</w:t>
            </w:r>
          </w:p>
        </w:tc>
      </w:tr>
    </w:tbl>
    <w:p w14:paraId="292867A2" w14:textId="77777777" w:rsidR="00EB6863" w:rsidRPr="00EA051D" w:rsidRDefault="00EB6863" w:rsidP="00EB68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20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EA051D">
        <w:rPr>
          <w:rFonts w:ascii="Arial" w:hAnsi="Arial" w:cs="Arial"/>
          <w:i/>
          <w:color w:val="000000" w:themeColor="text1"/>
          <w:sz w:val="24"/>
          <w:szCs w:val="24"/>
        </w:rPr>
        <w:t>Serratia</w:t>
      </w:r>
      <w:r w:rsidRPr="00EA051D">
        <w:rPr>
          <w:rFonts w:ascii="Arial" w:hAnsi="Arial" w:cs="Arial"/>
          <w:color w:val="000000" w:themeColor="text1"/>
          <w:sz w:val="24"/>
          <w:szCs w:val="24"/>
        </w:rPr>
        <w:t xml:space="preserve"> AS1 was plated on LB plates with or without 50 µg/ml ampicillin, 50 µg/ml kanamycin, 34 µg/ml chloramphenicol, 50 µg/ml streptomycin, 80 µg/ml apramycin, 10 µg/ml tetracycline, 10 µg/ml rifampin, 50 µg/ml metronidazole, 0.5 µg/ml 5-fluorocytosine or 50 µg/ml spectinomycin and cultured for 24 h or 48 h at 28 </w:t>
      </w:r>
      <w:proofErr w:type="spellStart"/>
      <w:r w:rsidRPr="00EA051D">
        <w:rPr>
          <w:rFonts w:ascii="Arial" w:hAnsi="Arial" w:cs="Arial"/>
          <w:color w:val="000000" w:themeColor="text1"/>
          <w:sz w:val="24"/>
          <w:szCs w:val="24"/>
          <w:vertAlign w:val="superscript"/>
        </w:rPr>
        <w:t>o</w:t>
      </w:r>
      <w:r w:rsidRPr="00EA051D">
        <w:rPr>
          <w:rFonts w:ascii="Arial" w:hAnsi="Arial" w:cs="Arial"/>
          <w:color w:val="000000" w:themeColor="text1"/>
          <w:sz w:val="24"/>
          <w:szCs w:val="24"/>
        </w:rPr>
        <w:t>C.</w:t>
      </w:r>
      <w:proofErr w:type="spellEnd"/>
    </w:p>
    <w:p w14:paraId="0E1C87A6" w14:textId="77777777" w:rsidR="00EB6863" w:rsidRPr="00EA051D" w:rsidRDefault="00EB6863" w:rsidP="00EB68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20"/>
        <w:jc w:val="left"/>
        <w:rPr>
          <w:rFonts w:ascii="Arial" w:hAnsi="Arial" w:cs="Arial"/>
          <w:color w:val="000000" w:themeColor="text1"/>
          <w:szCs w:val="21"/>
        </w:rPr>
      </w:pPr>
    </w:p>
    <w:p w14:paraId="5BD59A51" w14:textId="77777777" w:rsidR="002149CF" w:rsidRDefault="002149CF"/>
    <w:sectPr w:rsidR="002149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863"/>
    <w:rsid w:val="002149CF"/>
    <w:rsid w:val="00EB6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44C94"/>
  <w15:chartTrackingRefBased/>
  <w15:docId w15:val="{CD499B6D-5A89-42C9-9FA5-AA4D23734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86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20-08-03T16:02:00Z</dcterms:created>
  <dcterms:modified xsi:type="dcterms:W3CDTF">2020-08-03T16:02:00Z</dcterms:modified>
</cp:coreProperties>
</file>